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97BA0B" w14:textId="66F94D14" w:rsidR="00DC3BD4" w:rsidRPr="000B0864" w:rsidRDefault="003B60B4" w:rsidP="00DC3BD4">
      <w:pPr>
        <w:rPr>
          <w:lang w:val="en-US"/>
        </w:rPr>
      </w:pPr>
      <w:r w:rsidRPr="003B60B4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1</w:t>
      </w:r>
      <w:r w:rsidR="000B0864" w:rsidRPr="003B60B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B0864" w:rsidRPr="006073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0864" w:rsidRPr="00864E7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imple regression analyses</w:t>
      </w:r>
      <w:r w:rsidR="00542EE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total sample)</w:t>
      </w:r>
      <w:r w:rsidR="00DB1116" w:rsidRPr="00864E7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; dependent variables are mobility, dual tasking and bal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2"/>
        <w:gridCol w:w="2535"/>
        <w:gridCol w:w="2536"/>
        <w:gridCol w:w="2535"/>
        <w:gridCol w:w="2536"/>
      </w:tblGrid>
      <w:tr w:rsidR="00573B91" w:rsidRPr="003B60B4" w14:paraId="570109DD" w14:textId="77777777" w:rsidTr="00573B91"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420DE" w14:textId="5328B6DA" w:rsidR="00573B91" w:rsidRPr="004A02B9" w:rsidRDefault="00573B91" w:rsidP="004A0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DB846" w14:textId="56410F4A" w:rsidR="00573B91" w:rsidRDefault="00573B91" w:rsidP="00573B91">
            <w:pPr>
              <w:tabs>
                <w:tab w:val="left" w:pos="29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bility</w:t>
            </w:r>
          </w:p>
        </w:tc>
        <w:tc>
          <w:tcPr>
            <w:tcW w:w="5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01117" w14:textId="76534A21" w:rsidR="00573B91" w:rsidRPr="004A02B9" w:rsidRDefault="00573B91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al tasking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C9B5D" w14:textId="36AD8954" w:rsidR="00573B91" w:rsidRPr="004A02B9" w:rsidRDefault="00573B91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lance</w:t>
            </w:r>
          </w:p>
        </w:tc>
      </w:tr>
      <w:tr w:rsidR="000B0864" w:rsidRPr="003B60B4" w14:paraId="631A1E96" w14:textId="77777777" w:rsidTr="00573B91"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20ACC9C7" w14:textId="77777777" w:rsidR="000B0864" w:rsidRPr="004A02B9" w:rsidRDefault="000B0864" w:rsidP="004A0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5E0EC" w14:textId="0A3BF507" w:rsidR="000B0864" w:rsidRPr="004A02B9" w:rsidRDefault="004A02B9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G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0E5D9" w14:textId="77777777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G-Cog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E858E" w14:textId="77777777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al task cost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77FAF" w14:textId="77777777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gure-of-eight</w:t>
            </w:r>
          </w:p>
        </w:tc>
      </w:tr>
      <w:tr w:rsidR="000B0864" w:rsidRPr="006833AA" w14:paraId="5B3D280F" w14:textId="77777777" w:rsidTr="00FB1B7F"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143B4D" w14:textId="7C0CDF15" w:rsidR="0083382D" w:rsidRPr="003B60B4" w:rsidRDefault="004B20CD" w:rsidP="004A02B9">
            <w:pPr>
              <w:spacing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variables</w:t>
            </w:r>
            <w:r w:rsidR="0083382D" w:rsidRPr="008338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17E40" w14:textId="173FDEA3" w:rsidR="000B0864" w:rsidRPr="003B60B4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6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95 % CI)</w:t>
            </w:r>
          </w:p>
          <w:p w14:paraId="4B16B9C4" w14:textId="7A990B40" w:rsidR="000B0864" w:rsidRPr="003B60B4" w:rsidRDefault="000B0864" w:rsidP="004A02B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6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65D26" w14:textId="05389CE2" w:rsidR="000B0864" w:rsidRPr="003B60B4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6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 (95 % CI) </w:t>
            </w:r>
          </w:p>
          <w:p w14:paraId="26805565" w14:textId="77777777" w:rsidR="000B0864" w:rsidRPr="003B60B4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6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FF654" w14:textId="07BB84CE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9</w:t>
            </w:r>
            <w:r w:rsidRPr="004A02B9">
              <w:rPr>
                <w:rFonts w:ascii="Times New Roman" w:hAnsi="Times New Roman" w:cs="Times New Roman"/>
                <w:sz w:val="24"/>
                <w:szCs w:val="24"/>
              </w:rPr>
              <w:t xml:space="preserve">5 % CI) </w:t>
            </w:r>
          </w:p>
          <w:p w14:paraId="79C9ECD9" w14:textId="77777777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4A02B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73C93" w14:textId="403A126E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</w:rPr>
              <w:t xml:space="preserve">B (95 % CI) </w:t>
            </w:r>
          </w:p>
          <w:p w14:paraId="089BC765" w14:textId="77777777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4A02B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32145" w:rsidRPr="006833AA" w14:paraId="7849A523" w14:textId="77777777" w:rsidTr="007B3B7A"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433EB" w14:textId="74B41B31" w:rsidR="00E32145" w:rsidRPr="004A02B9" w:rsidRDefault="001D543F" w:rsidP="004A0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795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EC2795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EA352" w14:textId="77777777" w:rsidR="00E32145" w:rsidRDefault="002B7890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 (-0.001, 0.159)</w:t>
            </w:r>
          </w:p>
          <w:p w14:paraId="5D18AD1D" w14:textId="634A9803" w:rsidR="002B7890" w:rsidRPr="004A02B9" w:rsidRDefault="002B7890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70577" w14:textId="77777777" w:rsidR="00E32145" w:rsidRDefault="00617E60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8 (0.031, 0.823)</w:t>
            </w:r>
            <w:bookmarkStart w:id="0" w:name="_GoBack"/>
            <w:bookmarkEnd w:id="0"/>
          </w:p>
          <w:p w14:paraId="16B61D5C" w14:textId="2832B601" w:rsidR="00617E60" w:rsidRPr="00617E60" w:rsidRDefault="00617E60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7E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4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11F67" w14:textId="24DD2082" w:rsidR="00E32145" w:rsidRDefault="0041193F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</w:t>
            </w:r>
            <w:r w:rsidR="00C05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-5.46, 0.661)</w:t>
            </w:r>
          </w:p>
          <w:p w14:paraId="63911482" w14:textId="364DC6CC" w:rsidR="00C05EAA" w:rsidRPr="004A02B9" w:rsidRDefault="0041193F" w:rsidP="004119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A0759" w14:textId="77777777" w:rsidR="00E32145" w:rsidRDefault="00975CFF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 (-0.142, 0.295)</w:t>
            </w:r>
          </w:p>
          <w:p w14:paraId="4FCCA102" w14:textId="49E43FFE" w:rsidR="00975CFF" w:rsidRPr="004A02B9" w:rsidRDefault="00975CFF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0</w:t>
            </w:r>
          </w:p>
        </w:tc>
      </w:tr>
      <w:tr w:rsidR="00E32145" w:rsidRPr="006833AA" w14:paraId="01E4E273" w14:textId="77777777" w:rsidTr="007B3B7A"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5936C04" w14:textId="1A1343A3" w:rsidR="00E32145" w:rsidRPr="004A02B9" w:rsidRDefault="001D543F" w:rsidP="001D54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795">
              <w:rPr>
                <w:rFonts w:ascii="Times New Roman" w:hAnsi="Times New Roman" w:cs="Times New Roman"/>
                <w:sz w:val="24"/>
                <w:szCs w:val="24"/>
              </w:rPr>
              <w:t>Sex (1=</w:t>
            </w:r>
            <w:proofErr w:type="spellStart"/>
            <w:r w:rsidRPr="00EC2795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  <w:proofErr w:type="spellEnd"/>
            <w:r w:rsidRPr="00EC27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8497E22" w14:textId="77777777" w:rsidR="002B7890" w:rsidRDefault="002B7890" w:rsidP="002B78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3 (-0.442, 1.35)</w:t>
            </w:r>
          </w:p>
          <w:p w14:paraId="63A3C997" w14:textId="0442FA4A" w:rsidR="002B7890" w:rsidRPr="004A02B9" w:rsidRDefault="002B7890" w:rsidP="002B78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7E40B918" w14:textId="77777777" w:rsidR="00E32145" w:rsidRDefault="00617E60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 (-1.31, 7.50)</w:t>
            </w:r>
          </w:p>
          <w:p w14:paraId="1D799487" w14:textId="40C5929A" w:rsidR="00617E60" w:rsidRPr="004A02B9" w:rsidRDefault="00617E60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3BB3B3B" w14:textId="77777777" w:rsidR="00E32145" w:rsidRDefault="0041193F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.6 (-54.6, 13.4)</w:t>
            </w:r>
          </w:p>
          <w:p w14:paraId="5C43BD62" w14:textId="5CF93321" w:rsidR="0041193F" w:rsidRPr="004A02B9" w:rsidRDefault="0041193F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77FAA51" w14:textId="77777777" w:rsidR="00E32145" w:rsidRDefault="00FC2BCA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-1.17, 3.68)</w:t>
            </w:r>
          </w:p>
          <w:p w14:paraId="2DC5373D" w14:textId="69727ABA" w:rsidR="00FC2BCA" w:rsidRPr="004A02B9" w:rsidRDefault="00FC2BCA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0</w:t>
            </w:r>
          </w:p>
        </w:tc>
      </w:tr>
      <w:tr w:rsidR="00E32145" w:rsidRPr="006833AA" w14:paraId="6923755A" w14:textId="77777777" w:rsidTr="007B3B7A"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2617D950" w14:textId="6C502F42" w:rsidR="00E32145" w:rsidRPr="004A02B9" w:rsidRDefault="001D543F" w:rsidP="004A0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279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EC27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C2795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2B8FD6F1" w14:textId="77777777" w:rsidR="009067BF" w:rsidRDefault="009067BF" w:rsidP="0090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1 (-0.233, 0.012)</w:t>
            </w:r>
          </w:p>
          <w:p w14:paraId="7BF88C0E" w14:textId="46E39520" w:rsidR="009067BF" w:rsidRPr="00E91FAA" w:rsidRDefault="009067BF" w:rsidP="0090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E2CB2D8" w14:textId="77777777" w:rsidR="00E32145" w:rsidRDefault="00617E60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6 (-1.04, 0.269)</w:t>
            </w:r>
          </w:p>
          <w:p w14:paraId="0921E58F" w14:textId="5BE804DB" w:rsidR="00617E60" w:rsidRPr="004A02B9" w:rsidRDefault="00617E60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F0B4B49" w14:textId="77777777" w:rsidR="0041193F" w:rsidRDefault="0041193F" w:rsidP="004119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 (-3.61, 6.66)</w:t>
            </w:r>
          </w:p>
          <w:p w14:paraId="747044C9" w14:textId="4F5423BC" w:rsidR="00E32145" w:rsidRPr="004A02B9" w:rsidRDefault="0041193F" w:rsidP="004119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48EEFCC0" w14:textId="77777777" w:rsidR="00E32145" w:rsidRDefault="00FC2BCA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74 (-0.940, -0.209)</w:t>
            </w:r>
          </w:p>
          <w:p w14:paraId="120BC8CF" w14:textId="31015C72" w:rsidR="00FC2BCA" w:rsidRPr="00FC2BCA" w:rsidRDefault="00FC2BCA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2B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1D543F" w:rsidRPr="006833AA" w14:paraId="7F4684BC" w14:textId="77777777" w:rsidTr="007B3B7A"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A0E0DBA" w14:textId="7CA8FB04" w:rsidR="001D543F" w:rsidRPr="00EC2795" w:rsidRDefault="001D543F" w:rsidP="001D54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2795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 w:rsidRPr="00EC2795">
              <w:rPr>
                <w:rFonts w:ascii="Times New Roman" w:hAnsi="Times New Roman" w:cs="Times New Roman"/>
                <w:sz w:val="24"/>
                <w:szCs w:val="24"/>
              </w:rPr>
              <w:t xml:space="preserve"> (1=MCI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1DB32D4" w14:textId="77777777" w:rsidR="00F34274" w:rsidRDefault="00F34274" w:rsidP="00F342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 (0.612, 2.40)</w:t>
            </w:r>
          </w:p>
          <w:p w14:paraId="38318764" w14:textId="49E2F288" w:rsidR="00F34274" w:rsidRPr="00E91FAA" w:rsidRDefault="00F34274" w:rsidP="00F342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1F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77D4534F" w14:textId="77777777" w:rsidR="001D543F" w:rsidRDefault="00053AD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5 (4.57, 13.3)</w:t>
            </w:r>
          </w:p>
          <w:p w14:paraId="5F23D39B" w14:textId="3E226B80" w:rsidR="00053AD4" w:rsidRPr="00E3760B" w:rsidRDefault="00053AD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76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3E92056" w14:textId="77777777" w:rsidR="0041193F" w:rsidRDefault="0041193F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5.1 (-89.2, -20.9)</w:t>
            </w:r>
          </w:p>
          <w:p w14:paraId="7C79B7B3" w14:textId="1B897F08" w:rsidR="0041193F" w:rsidRPr="0041193F" w:rsidRDefault="0041193F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19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5D925DD" w14:textId="77777777" w:rsidR="001D543F" w:rsidRDefault="00FC2BCA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 (1.52, 6.37)</w:t>
            </w:r>
          </w:p>
          <w:p w14:paraId="6489386C" w14:textId="38FCDF32" w:rsidR="00FC2BCA" w:rsidRPr="00FC2BCA" w:rsidRDefault="00FC2BCA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2B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1D543F" w:rsidRPr="006833AA" w14:paraId="3CB1E011" w14:textId="77777777" w:rsidTr="007B3B7A"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4347EB5C" w14:textId="31A122F4" w:rsidR="001D543F" w:rsidRPr="00EC2795" w:rsidRDefault="001D543F" w:rsidP="004A0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 w:rsidR="007B3B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=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EF8EC31" w14:textId="77777777" w:rsidR="001D543F" w:rsidRDefault="00E91FAA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 (-1.39, 1.72)</w:t>
            </w:r>
          </w:p>
          <w:p w14:paraId="391D0E2D" w14:textId="7E42D4C1" w:rsidR="00E91FAA" w:rsidRPr="004A02B9" w:rsidRDefault="00E91FAA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C4455FC" w14:textId="77777777" w:rsidR="001D543F" w:rsidRDefault="00E3760B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3 (-1.55, 14.0)</w:t>
            </w:r>
          </w:p>
          <w:p w14:paraId="2AB5A173" w14:textId="13FCDB24" w:rsidR="00E3760B" w:rsidRPr="004A02B9" w:rsidRDefault="00E3760B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78AE343" w14:textId="77777777" w:rsidR="001D543F" w:rsidRDefault="00B20EC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.0 (-99.1, 21.0)</w:t>
            </w:r>
          </w:p>
          <w:p w14:paraId="14FF8F19" w14:textId="125009B2" w:rsidR="00B20EC4" w:rsidRPr="004A02B9" w:rsidRDefault="00B20EC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5E020E37" w14:textId="77777777" w:rsidR="001D543F" w:rsidRDefault="00EE661B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 (-1.28, 7.05)</w:t>
            </w:r>
          </w:p>
          <w:p w14:paraId="2B216F26" w14:textId="49C43ED9" w:rsidR="00EE661B" w:rsidRPr="004A02B9" w:rsidRDefault="00EE661B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</w:tr>
      <w:tr w:rsidR="001D543F" w:rsidRPr="006833AA" w14:paraId="422139AF" w14:textId="77777777" w:rsidTr="007B3B7A"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860D908" w14:textId="78D58F0C" w:rsidR="001D543F" w:rsidRPr="007B3B7A" w:rsidRDefault="001D543F" w:rsidP="004A0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B51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betes</w:t>
            </w:r>
            <w:r w:rsidR="007B3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=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60FF7CD" w14:textId="77777777" w:rsidR="001D543F" w:rsidRDefault="00841506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8 (0.531, 2.35)</w:t>
            </w:r>
          </w:p>
          <w:p w14:paraId="66730542" w14:textId="10F09D03" w:rsidR="00841506" w:rsidRPr="004A02B9" w:rsidRDefault="00841506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21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756B5B26" w14:textId="77777777" w:rsidR="001D543F" w:rsidRDefault="005B0926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702 (-6.73, 8.14)</w:t>
            </w:r>
          </w:p>
          <w:p w14:paraId="659DB0C2" w14:textId="1149242E" w:rsidR="005B0926" w:rsidRPr="004A02B9" w:rsidRDefault="005B0926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85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EB1B6A0" w14:textId="77777777" w:rsidR="001D543F" w:rsidRDefault="005D6742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.07 (-52.3, 62.4)</w:t>
            </w:r>
          </w:p>
          <w:p w14:paraId="6D92DF03" w14:textId="78F73D59" w:rsidR="005D6742" w:rsidRPr="004A02B9" w:rsidRDefault="005D6742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8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B6B2B3F" w14:textId="77777777" w:rsidR="001D543F" w:rsidRDefault="00EE661B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.79 (-1.14, 6.71)</w:t>
            </w:r>
          </w:p>
          <w:p w14:paraId="36825C71" w14:textId="21B4D839" w:rsidR="00EE661B" w:rsidRPr="004A02B9" w:rsidRDefault="00EE661B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163</w:t>
            </w:r>
          </w:p>
        </w:tc>
      </w:tr>
      <w:tr w:rsidR="001D543F" w:rsidRPr="006833AA" w14:paraId="47D2789C" w14:textId="77777777" w:rsidTr="007B3B7A"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0BAE7C66" w14:textId="3B6640CC" w:rsidR="001D543F" w:rsidRPr="00EC2795" w:rsidRDefault="001D543F" w:rsidP="004A0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="007B3B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=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DA59127" w14:textId="77777777" w:rsidR="001D543F" w:rsidRDefault="00841506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 (-1.17, 1.51)</w:t>
            </w:r>
          </w:p>
          <w:p w14:paraId="3FE71B30" w14:textId="64D74722" w:rsidR="00841506" w:rsidRPr="004A02B9" w:rsidRDefault="00841506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103AE716" w14:textId="77777777" w:rsidR="001D543F" w:rsidRDefault="00E119BB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 (-4.54, 8.61)</w:t>
            </w:r>
          </w:p>
          <w:p w14:paraId="200ADAE1" w14:textId="792B4B48" w:rsidR="00E119BB" w:rsidRPr="004A02B9" w:rsidRDefault="00E119BB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</w:t>
            </w:r>
            <w:r w:rsidR="00C05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2E0F07F6" w14:textId="77777777" w:rsidR="001D543F" w:rsidRDefault="005D6742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8 (-59.9, 41.7)</w:t>
            </w:r>
          </w:p>
          <w:p w14:paraId="5B7BA66E" w14:textId="025589D6" w:rsidR="005D6742" w:rsidRPr="004A02B9" w:rsidRDefault="005D6742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4EF88D06" w14:textId="77777777" w:rsidR="001D543F" w:rsidRDefault="00CC6A5A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-2.32, 4.88)</w:t>
            </w:r>
          </w:p>
          <w:p w14:paraId="31ACA8BF" w14:textId="3E0AA7BF" w:rsidR="00CC6A5A" w:rsidRPr="004A02B9" w:rsidRDefault="00CC6A5A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4</w:t>
            </w:r>
          </w:p>
        </w:tc>
      </w:tr>
      <w:tr w:rsidR="000B0864" w:rsidRPr="006833AA" w14:paraId="26B94107" w14:textId="77777777" w:rsidTr="007B3B7A"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5436B465" w14:textId="74D74666" w:rsidR="000B0864" w:rsidRPr="004A02B9" w:rsidRDefault="00230921" w:rsidP="004A0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ML </w:t>
            </w:r>
            <w:proofErr w:type="spellStart"/>
            <w:r w:rsidRPr="00230921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  <w:r w:rsidRPr="002309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30921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D213092" w14:textId="59E7FD3D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 (0.041, 0.080)</w:t>
            </w:r>
          </w:p>
          <w:p w14:paraId="5A4215C0" w14:textId="310589C4" w:rsidR="000B0864" w:rsidRPr="004A02B9" w:rsidRDefault="000B0864" w:rsidP="004A02B9">
            <w:pPr>
              <w:spacing w:after="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349AEEBB" w14:textId="66B5BED3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 (0.097, 0.279)</w:t>
            </w:r>
          </w:p>
          <w:p w14:paraId="542DB30A" w14:textId="22A06717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A6206EA" w14:textId="7B23C83B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6 (-1.30, 0.112)</w:t>
            </w:r>
          </w:p>
          <w:p w14:paraId="783A58C0" w14:textId="22ECE122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9BA6AFA" w14:textId="6AD0593E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 (0.007, 0.125)</w:t>
            </w:r>
          </w:p>
          <w:p w14:paraId="4DD60637" w14:textId="7B887519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9</w:t>
            </w:r>
          </w:p>
        </w:tc>
      </w:tr>
      <w:tr w:rsidR="000B0864" w:rsidRPr="00E00CBD" w14:paraId="74C33393" w14:textId="77777777" w:rsidTr="00FB1B7F"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2C00633D" w14:textId="1841A92D" w:rsidR="000B0864" w:rsidRPr="004A02B9" w:rsidRDefault="000B0864" w:rsidP="004A0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tau, ng/ L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1A19C3E" w14:textId="564AD58F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 (-0.023, 0.015)</w:t>
            </w:r>
          </w:p>
          <w:p w14:paraId="73B7F586" w14:textId="2916C5AB" w:rsidR="000B0864" w:rsidRPr="004A02B9" w:rsidRDefault="000B0864" w:rsidP="004A02B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2DDC836B" w14:textId="6E054EC1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2 (0.099, 0.284)</w:t>
            </w:r>
          </w:p>
          <w:p w14:paraId="7254C241" w14:textId="57B5BC29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294A9569" w14:textId="34EADD2F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2 (-2.34, -0.890)</w:t>
            </w:r>
          </w:p>
          <w:p w14:paraId="38AD3D5C" w14:textId="0A7BA67C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14:paraId="711E712F" w14:textId="0F6EE451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 (0.006, 0.112)</w:t>
            </w:r>
          </w:p>
          <w:p w14:paraId="525728C0" w14:textId="1A373D05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9</w:t>
            </w:r>
          </w:p>
        </w:tc>
      </w:tr>
      <w:tr w:rsidR="000B0864" w:rsidRPr="006833AA" w14:paraId="5C0C97DC" w14:textId="77777777" w:rsidTr="00FB1B7F"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6FCD6" w14:textId="77777777" w:rsidR="000B0864" w:rsidRPr="004A02B9" w:rsidRDefault="000B0864" w:rsidP="004A0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SF Aβ42/40 </w:t>
            </w:r>
          </w:p>
          <w:p w14:paraId="27BE79FB" w14:textId="5D2B3E68" w:rsidR="000B0864" w:rsidRPr="004A02B9" w:rsidRDefault="000B0864" w:rsidP="004A02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=abnormal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C2A18" w14:textId="7AEC2875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7 (-0.220, 1.66)</w:t>
            </w:r>
          </w:p>
          <w:p w14:paraId="5FAAFFFF" w14:textId="61CD898E" w:rsidR="000B0864" w:rsidRPr="004A02B9" w:rsidRDefault="000B0864" w:rsidP="004A02B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DBAB4" w14:textId="1F8D563F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7 (3.70, 12.8)</w:t>
            </w:r>
          </w:p>
          <w:p w14:paraId="28BFBFB8" w14:textId="7E0076C2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F9753" w14:textId="3A6826D3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1.0 (-96.7, -25.2)</w:t>
            </w:r>
          </w:p>
          <w:p w14:paraId="5F2AC604" w14:textId="6A3D9928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D270F" w14:textId="151BD119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4 (2.15, 7.32)</w:t>
            </w:r>
          </w:p>
          <w:p w14:paraId="76DB7461" w14:textId="682CDCF4" w:rsidR="000B0864" w:rsidRPr="004A02B9" w:rsidRDefault="000B0864" w:rsidP="004A02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2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</w:tbl>
    <w:p w14:paraId="783FA266" w14:textId="6024184F" w:rsidR="0066732D" w:rsidRPr="007B3B7A" w:rsidRDefault="00935784" w:rsidP="007B3B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s: </w:t>
      </w:r>
      <w:r w:rsidR="00573B91">
        <w:rPr>
          <w:rFonts w:ascii="Times New Roman" w:hAnsi="Times New Roman" w:cs="Times New Roman"/>
          <w:sz w:val="24"/>
          <w:szCs w:val="24"/>
          <w:lang w:val="en-US"/>
        </w:rPr>
        <w:t>TUG=</w:t>
      </w:r>
      <w:r w:rsidR="00F11853" w:rsidRPr="004A02B9">
        <w:rPr>
          <w:rFonts w:ascii="Times New Roman" w:hAnsi="Times New Roman" w:cs="Times New Roman"/>
          <w:sz w:val="24"/>
          <w:szCs w:val="24"/>
          <w:lang w:val="en-US"/>
        </w:rPr>
        <w:t>Timed Up &amp; Go; TU</w:t>
      </w:r>
      <w:r w:rsidR="00573B91">
        <w:rPr>
          <w:rFonts w:ascii="Times New Roman" w:hAnsi="Times New Roman" w:cs="Times New Roman"/>
          <w:sz w:val="24"/>
          <w:szCs w:val="24"/>
          <w:lang w:val="en-US"/>
        </w:rPr>
        <w:t>G-Cog=</w:t>
      </w:r>
      <w:r w:rsidR="005055B4">
        <w:rPr>
          <w:rFonts w:ascii="Times New Roman" w:hAnsi="Times New Roman" w:cs="Times New Roman"/>
          <w:sz w:val="24"/>
          <w:szCs w:val="24"/>
          <w:lang w:val="en-US"/>
        </w:rPr>
        <w:t xml:space="preserve">TUG </w:t>
      </w:r>
      <w:r w:rsidR="00573B91">
        <w:rPr>
          <w:rFonts w:ascii="Times New Roman" w:hAnsi="Times New Roman" w:cs="Times New Roman"/>
          <w:sz w:val="24"/>
          <w:szCs w:val="24"/>
          <w:lang w:val="en-US"/>
        </w:rPr>
        <w:t>with concurrent subtraction task; WML=</w:t>
      </w:r>
      <w:r w:rsidR="00F11853" w:rsidRPr="004A02B9">
        <w:rPr>
          <w:rFonts w:ascii="Times New Roman" w:hAnsi="Times New Roman" w:cs="Times New Roman"/>
          <w:sz w:val="24"/>
          <w:szCs w:val="24"/>
          <w:lang w:val="en-US"/>
        </w:rPr>
        <w:t>White matter lesions;</w:t>
      </w:r>
      <w:r w:rsidR="003E5D36" w:rsidRPr="004A02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587C" w:rsidRPr="004A02B9">
        <w:rPr>
          <w:rFonts w:ascii="Times New Roman" w:hAnsi="Times New Roman" w:cs="Times New Roman"/>
          <w:sz w:val="24"/>
          <w:szCs w:val="24"/>
          <w:lang w:val="en-US"/>
        </w:rPr>
        <w:t>P-</w:t>
      </w:r>
      <w:r w:rsidR="00573B91">
        <w:rPr>
          <w:rFonts w:ascii="Times New Roman" w:hAnsi="Times New Roman" w:cs="Times New Roman"/>
          <w:sz w:val="24"/>
          <w:szCs w:val="24"/>
          <w:lang w:val="en-US"/>
        </w:rPr>
        <w:t>tau=phosphorylated tau; CSF=</w:t>
      </w:r>
      <w:r w:rsidR="00F11853" w:rsidRPr="004A02B9">
        <w:rPr>
          <w:rFonts w:ascii="Times New Roman" w:hAnsi="Times New Roman" w:cs="Times New Roman"/>
          <w:sz w:val="24"/>
          <w:szCs w:val="24"/>
          <w:lang w:val="en-US"/>
        </w:rPr>
        <w:t>cerebrosp</w:t>
      </w:r>
      <w:r w:rsidR="00573B91">
        <w:rPr>
          <w:rFonts w:ascii="Times New Roman" w:hAnsi="Times New Roman" w:cs="Times New Roman"/>
          <w:sz w:val="24"/>
          <w:szCs w:val="24"/>
          <w:lang w:val="en-US"/>
        </w:rPr>
        <w:t>inal fluid; Aβ=</w:t>
      </w:r>
      <w:r w:rsidR="007B3B7A">
        <w:rPr>
          <w:rFonts w:ascii="Times New Roman" w:hAnsi="Times New Roman" w:cs="Times New Roman"/>
          <w:sz w:val="24"/>
          <w:szCs w:val="24"/>
          <w:lang w:val="en-US"/>
        </w:rPr>
        <w:t xml:space="preserve">β amyloid. </w:t>
      </w:r>
      <w:r w:rsidR="007F3BF2" w:rsidRPr="004A02B9">
        <w:rPr>
          <w:rFonts w:ascii="Times New Roman" w:hAnsi="Times New Roman" w:cs="Times New Roman"/>
          <w:sz w:val="24"/>
          <w:szCs w:val="24"/>
          <w:lang w:val="en-US"/>
        </w:rPr>
        <w:t>Significant p-values are bolded.</w:t>
      </w:r>
      <w:r w:rsidR="0066732D" w:rsidRPr="004A02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094C" w:rsidRPr="004A02B9">
        <w:rPr>
          <w:rFonts w:ascii="Times New Roman" w:hAnsi="Times New Roman" w:cs="Times New Roman"/>
          <w:sz w:val="24"/>
          <w:szCs w:val="24"/>
          <w:lang w:val="en-US"/>
        </w:rPr>
        <w:t>For dichotom</w:t>
      </w:r>
      <w:r w:rsidR="00090D2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4C094C" w:rsidRPr="004A02B9">
        <w:rPr>
          <w:rFonts w:ascii="Times New Roman" w:hAnsi="Times New Roman" w:cs="Times New Roman"/>
          <w:sz w:val="24"/>
          <w:szCs w:val="24"/>
          <w:lang w:val="en-US"/>
        </w:rPr>
        <w:t xml:space="preserve">us </w:t>
      </w:r>
      <w:r w:rsidR="0066732D" w:rsidRPr="004A02B9">
        <w:rPr>
          <w:rFonts w:ascii="Times New Roman" w:hAnsi="Times New Roman" w:cs="Times New Roman"/>
          <w:sz w:val="24"/>
          <w:szCs w:val="24"/>
          <w:lang w:val="en-US"/>
        </w:rPr>
        <w:t xml:space="preserve">independent </w:t>
      </w:r>
      <w:r w:rsidR="004C094C" w:rsidRPr="004A02B9">
        <w:rPr>
          <w:rFonts w:ascii="Times New Roman" w:hAnsi="Times New Roman" w:cs="Times New Roman"/>
          <w:sz w:val="24"/>
          <w:szCs w:val="24"/>
          <w:lang w:val="en-US"/>
        </w:rPr>
        <w:t xml:space="preserve">variables, </w:t>
      </w:r>
      <w:r w:rsidR="00963CC1" w:rsidRPr="004A02B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4C094C" w:rsidRPr="004A02B9">
        <w:rPr>
          <w:rFonts w:ascii="Times New Roman" w:hAnsi="Times New Roman" w:cs="Times New Roman"/>
          <w:sz w:val="24"/>
          <w:szCs w:val="24"/>
          <w:lang w:val="en-US"/>
        </w:rPr>
        <w:t>=reference category.</w:t>
      </w:r>
      <w:r w:rsidR="00C5277D" w:rsidRPr="004A02B9">
        <w:rPr>
          <w:rFonts w:ascii="Times New Roman" w:hAnsi="Times New Roman" w:cs="Times New Roman"/>
          <w:sz w:val="24"/>
          <w:szCs w:val="24"/>
          <w:lang w:val="en-US"/>
        </w:rPr>
        <w:t xml:space="preserve"> TUG and the Figure</w:t>
      </w:r>
      <w:r w:rsidR="004A02B9">
        <w:rPr>
          <w:rFonts w:ascii="Times New Roman" w:hAnsi="Times New Roman" w:cs="Times New Roman"/>
          <w:sz w:val="24"/>
          <w:szCs w:val="24"/>
          <w:lang w:val="en-US"/>
        </w:rPr>
        <w:t xml:space="preserve">-of-eight are timed </w:t>
      </w:r>
      <w:r w:rsidR="00C5277D" w:rsidRPr="004A02B9">
        <w:rPr>
          <w:rFonts w:ascii="Times New Roman" w:hAnsi="Times New Roman" w:cs="Times New Roman"/>
          <w:sz w:val="24"/>
          <w:szCs w:val="24"/>
          <w:lang w:val="en-US"/>
        </w:rPr>
        <w:t xml:space="preserve">(seconds). Dual task cost (%): ([TUG comfortable – TUG-Cog]/TUG comfortable) × 100. </w:t>
      </w:r>
    </w:p>
    <w:p w14:paraId="1F236FA9" w14:textId="12F4B7F8" w:rsidR="0083382D" w:rsidRDefault="008977C3" w:rsidP="004A02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77C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highlight w:val="yellow"/>
          <w:lang w:val="en-US"/>
        </w:rPr>
        <w:t>Each s</w:t>
      </w:r>
      <w:r w:rsidR="004B20CD" w:rsidRPr="008977C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highlight w:val="yellow"/>
          <w:lang w:val="en-US"/>
        </w:rPr>
        <w:t>imple linear regression analysis</w:t>
      </w:r>
      <w:r w:rsidR="004B20CD" w:rsidRPr="008977C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quantifies the relationship between just one independent variable (hence "</w:t>
      </w:r>
      <w:r w:rsidR="004B20CD" w:rsidRPr="008977C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highlight w:val="yellow"/>
          <w:lang w:val="en-US"/>
        </w:rPr>
        <w:t>simple</w:t>
      </w:r>
      <w:r w:rsidR="004B20CD" w:rsidRPr="008977C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") and one dependent variable.</w:t>
      </w:r>
    </w:p>
    <w:p w14:paraId="514270FF" w14:textId="77F28FD2" w:rsidR="0083382D" w:rsidRPr="0083382D" w:rsidRDefault="0083382D" w:rsidP="004A02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382D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 xml:space="preserve">1 </w:t>
      </w:r>
      <w:r w:rsidRPr="0083382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ome of these variables </w:t>
      </w:r>
      <w:proofErr w:type="gramStart"/>
      <w:r w:rsidRPr="0083382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re used</w:t>
      </w:r>
      <w:proofErr w:type="gramEnd"/>
      <w:r w:rsidRPr="0083382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s adjusting factors (age, sex, education, di</w:t>
      </w:r>
      <w:r w:rsidR="00BA0E7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gnosis, and comorbidity) </w:t>
      </w:r>
      <w:r w:rsidRPr="0083382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in </w:t>
      </w:r>
      <w:r w:rsidR="00BA0E7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ultivariable analyses (Tables 2</w:t>
      </w:r>
      <w:r w:rsidRPr="0083382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-5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EB0D10B" w14:textId="77777777" w:rsidR="0083382D" w:rsidRPr="0083382D" w:rsidRDefault="0083382D" w:rsidP="004A02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3382D" w:rsidRPr="0083382D" w:rsidSect="0069090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6CE"/>
    <w:rsid w:val="00042117"/>
    <w:rsid w:val="00053AD4"/>
    <w:rsid w:val="000741CA"/>
    <w:rsid w:val="00090D21"/>
    <w:rsid w:val="00093050"/>
    <w:rsid w:val="000B0864"/>
    <w:rsid w:val="000F1EAC"/>
    <w:rsid w:val="000F448D"/>
    <w:rsid w:val="00104E77"/>
    <w:rsid w:val="001349CA"/>
    <w:rsid w:val="00172A8E"/>
    <w:rsid w:val="00174EAB"/>
    <w:rsid w:val="001A5D06"/>
    <w:rsid w:val="001B57E0"/>
    <w:rsid w:val="001D543F"/>
    <w:rsid w:val="00230921"/>
    <w:rsid w:val="00256F90"/>
    <w:rsid w:val="002621AC"/>
    <w:rsid w:val="002B7890"/>
    <w:rsid w:val="002D7996"/>
    <w:rsid w:val="002F11D5"/>
    <w:rsid w:val="00302351"/>
    <w:rsid w:val="003A2AA1"/>
    <w:rsid w:val="003B60B4"/>
    <w:rsid w:val="003E5D36"/>
    <w:rsid w:val="00402022"/>
    <w:rsid w:val="00405B43"/>
    <w:rsid w:val="0041193F"/>
    <w:rsid w:val="00453F5F"/>
    <w:rsid w:val="004A02B9"/>
    <w:rsid w:val="004B20CD"/>
    <w:rsid w:val="004B587C"/>
    <w:rsid w:val="004C094C"/>
    <w:rsid w:val="004C186A"/>
    <w:rsid w:val="004C5475"/>
    <w:rsid w:val="004E0F1A"/>
    <w:rsid w:val="004E73EE"/>
    <w:rsid w:val="005055B4"/>
    <w:rsid w:val="00522BD4"/>
    <w:rsid w:val="00542EEE"/>
    <w:rsid w:val="0054433E"/>
    <w:rsid w:val="00551513"/>
    <w:rsid w:val="00573B91"/>
    <w:rsid w:val="00591578"/>
    <w:rsid w:val="005B0926"/>
    <w:rsid w:val="005C5981"/>
    <w:rsid w:val="005D6742"/>
    <w:rsid w:val="005E5D9A"/>
    <w:rsid w:val="006073A1"/>
    <w:rsid w:val="00617E60"/>
    <w:rsid w:val="0066732D"/>
    <w:rsid w:val="006833AA"/>
    <w:rsid w:val="00690900"/>
    <w:rsid w:val="00755013"/>
    <w:rsid w:val="00756E9D"/>
    <w:rsid w:val="00757B6E"/>
    <w:rsid w:val="007950E4"/>
    <w:rsid w:val="007B3B7A"/>
    <w:rsid w:val="007F1377"/>
    <w:rsid w:val="007F3BF2"/>
    <w:rsid w:val="0083382D"/>
    <w:rsid w:val="00841506"/>
    <w:rsid w:val="0086348E"/>
    <w:rsid w:val="00864E77"/>
    <w:rsid w:val="0089220F"/>
    <w:rsid w:val="008977C3"/>
    <w:rsid w:val="008A3E0F"/>
    <w:rsid w:val="008C40D8"/>
    <w:rsid w:val="008E06CE"/>
    <w:rsid w:val="009067BF"/>
    <w:rsid w:val="009167CC"/>
    <w:rsid w:val="0091729C"/>
    <w:rsid w:val="00935784"/>
    <w:rsid w:val="00936F37"/>
    <w:rsid w:val="00943E05"/>
    <w:rsid w:val="00963CC1"/>
    <w:rsid w:val="00975CFF"/>
    <w:rsid w:val="00987FCB"/>
    <w:rsid w:val="00A54F6A"/>
    <w:rsid w:val="00A71983"/>
    <w:rsid w:val="00A86F8B"/>
    <w:rsid w:val="00AB15DC"/>
    <w:rsid w:val="00AC0DC1"/>
    <w:rsid w:val="00AE484E"/>
    <w:rsid w:val="00B11EF6"/>
    <w:rsid w:val="00B20EC4"/>
    <w:rsid w:val="00B47B28"/>
    <w:rsid w:val="00B93FCE"/>
    <w:rsid w:val="00BA0E73"/>
    <w:rsid w:val="00BA13CE"/>
    <w:rsid w:val="00BD7508"/>
    <w:rsid w:val="00BF61AE"/>
    <w:rsid w:val="00C03267"/>
    <w:rsid w:val="00C04B7B"/>
    <w:rsid w:val="00C05EAA"/>
    <w:rsid w:val="00C150D8"/>
    <w:rsid w:val="00C5277D"/>
    <w:rsid w:val="00CC6A5A"/>
    <w:rsid w:val="00CD2D0E"/>
    <w:rsid w:val="00CD4914"/>
    <w:rsid w:val="00D3674B"/>
    <w:rsid w:val="00D47B57"/>
    <w:rsid w:val="00DB1116"/>
    <w:rsid w:val="00DC3BD4"/>
    <w:rsid w:val="00E00CBD"/>
    <w:rsid w:val="00E020BB"/>
    <w:rsid w:val="00E119BB"/>
    <w:rsid w:val="00E30894"/>
    <w:rsid w:val="00E32145"/>
    <w:rsid w:val="00E3760B"/>
    <w:rsid w:val="00E75574"/>
    <w:rsid w:val="00E86D3A"/>
    <w:rsid w:val="00E91FAA"/>
    <w:rsid w:val="00E94C3B"/>
    <w:rsid w:val="00EC5BC9"/>
    <w:rsid w:val="00EE661B"/>
    <w:rsid w:val="00EF26D6"/>
    <w:rsid w:val="00F11853"/>
    <w:rsid w:val="00F17038"/>
    <w:rsid w:val="00F34274"/>
    <w:rsid w:val="00F35B50"/>
    <w:rsid w:val="00F41A58"/>
    <w:rsid w:val="00F42E3E"/>
    <w:rsid w:val="00FB1B7F"/>
    <w:rsid w:val="00FC2BCA"/>
    <w:rsid w:val="00FD3C8F"/>
    <w:rsid w:val="00FD769C"/>
    <w:rsid w:val="00FE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A46DC"/>
  <w15:chartTrackingRefBased/>
  <w15:docId w15:val="{A4DCFAB6-E65E-4B6B-870A-54E37DEC5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3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F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F5F"/>
    <w:rPr>
      <w:rFonts w:ascii="Segoe UI" w:hAnsi="Segoe UI" w:cs="Segoe UI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C5277D"/>
    <w:rPr>
      <w:i/>
      <w:iCs/>
      <w:color w:val="5B9BD5" w:themeColor="accent1"/>
    </w:rPr>
  </w:style>
  <w:style w:type="character" w:styleId="Emphasis">
    <w:name w:val="Emphasis"/>
    <w:basedOn w:val="DefaultParagraphFont"/>
    <w:uiPriority w:val="20"/>
    <w:qFormat/>
    <w:rsid w:val="004B20C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53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 Nilsson</dc:creator>
  <cp:keywords/>
  <dc:description/>
  <cp:lastModifiedBy>Maria H Nilsson</cp:lastModifiedBy>
  <cp:revision>7</cp:revision>
  <cp:lastPrinted>2018-09-26T14:25:00Z</cp:lastPrinted>
  <dcterms:created xsi:type="dcterms:W3CDTF">2020-04-29T11:29:00Z</dcterms:created>
  <dcterms:modified xsi:type="dcterms:W3CDTF">2020-05-01T04:54:00Z</dcterms:modified>
</cp:coreProperties>
</file>